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4"/>
        <w:gridCol w:w="4372"/>
      </w:tblGrid>
      <w:tr>
        <w:trPr>
          <w:tblHeader w:val="true"/>
          <w:trHeight w:val="576" w:hRule="exact"/>
          <w:cantSplit w:val="true"/>
        </w:trPr>
        <w:tc>
          <w:tcPr>
            <w:tcW w:w="885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Subjects (n=28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 w:before="12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, mean (SD), y</w:t>
            </w:r>
          </w:p>
        </w:tc>
        <w:tc>
          <w:tcPr>
            <w:tcW w:w="43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5 (2.3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 w:before="12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s, No. (%)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 (57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"/>
              <w:spacing w:lineRule="auto" w:line="240" w:before="12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 length-allele 1, mean (SD)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4 (158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Indent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 length-allele 2, mean (SD)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2 (201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Indent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 of diagnosis, mean (SD), y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 (2.4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extBodyIndent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 of onset, mean (SD), y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 (3.1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ease Duration, mean (SD), y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 (3.5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L score, mean (SD)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1 (4.8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CARS score, mean (SD)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7 (13.6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S score, mean (SD)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9 (16.9)</w:t>
            </w:r>
          </w:p>
        </w:tc>
      </w:tr>
      <w:tr>
        <w:trPr>
          <w:trHeight w:val="576" w:hRule="exact"/>
          <w:cantSplit w:val="true"/>
        </w:trPr>
        <w:tc>
          <w:tcPr>
            <w:tcW w:w="8856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</w:rPr>
              <w:t>Total Controls (n=10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, mean (SD), y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3 (1.4)</w:t>
            </w:r>
          </w:p>
        </w:tc>
      </w:tr>
      <w:tr>
        <w:trPr>
          <w:trHeight w:val="288" w:hRule="exact"/>
          <w:cantSplit w:val="true"/>
        </w:trPr>
        <w:tc>
          <w:tcPr>
            <w:tcW w:w="448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s, No. (%)</w:t>
            </w:r>
          </w:p>
        </w:tc>
        <w:tc>
          <w:tcPr>
            <w:tcW w:w="43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(80)</w:t>
            </w:r>
          </w:p>
        </w:tc>
      </w:tr>
    </w:tbl>
    <w:p>
      <w:pPr>
        <w:pStyle w:val="Normal"/>
        <w:rPr/>
      </w:pPr>
      <w:r>
        <w:rPr>
          <w:b/>
        </w:rPr>
        <w:t xml:space="preserve">Table S1. </w:t>
      </w:r>
      <w:r>
        <w:rPr/>
        <w:t xml:space="preserve"> Demographics for Friedreich’s ataxia children involved in gene expression analysis of peripheral bloo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 Narrow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 Narrow" w:hAnsi="Times New Roman;Arial Narrow" w:eastAsia="Times New Roman;Arial Narrow" w:cs="Times New Roman;Arial Narro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12" w:before="120" w:after="24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1T16:20:00Z</dcterms:created>
  <dc:creator>Astrid</dc:creator>
  <dc:description/>
  <cp:keywords/>
  <dc:language>en-US</dc:language>
  <cp:lastModifiedBy>DERT</cp:lastModifiedBy>
  <dcterms:modified xsi:type="dcterms:W3CDTF">2009-08-14T00:54:00Z</dcterms:modified>
  <cp:revision>3</cp:revision>
  <dc:subject/>
  <dc:title>Total Subjects (n=28)</dc:title>
</cp:coreProperties>
</file>